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9F8B6" w14:textId="6954F61F" w:rsidR="00612EE6" w:rsidRPr="00691394" w:rsidRDefault="00612EE6" w:rsidP="00612EE6">
      <w:pPr>
        <w:keepNext/>
        <w:spacing w:after="0" w:line="240" w:lineRule="auto"/>
        <w:rPr>
          <w:rFonts w:ascii="Times New Roman" w:eastAsia="Calibri" w:hAnsi="Times New Roman" w:cs="Times New Roman"/>
          <w:b/>
          <w:iCs/>
          <w:sz w:val="20"/>
          <w:szCs w:val="18"/>
        </w:rPr>
      </w:pPr>
      <w:r w:rsidRPr="00691394">
        <w:rPr>
          <w:rFonts w:ascii="Times New Roman" w:eastAsia="Calibri" w:hAnsi="Times New Roman" w:cs="Times New Roman"/>
          <w:b/>
          <w:iCs/>
          <w:sz w:val="20"/>
          <w:szCs w:val="18"/>
        </w:rPr>
        <w:t>S</w:t>
      </w:r>
      <w:r w:rsidR="004F0EFE" w:rsidRPr="00691394">
        <w:rPr>
          <w:rFonts w:ascii="Times New Roman" w:eastAsia="Calibri" w:hAnsi="Times New Roman" w:cs="Times New Roman"/>
          <w:b/>
          <w:iCs/>
          <w:sz w:val="20"/>
          <w:szCs w:val="18"/>
        </w:rPr>
        <w:t>1 Table</w:t>
      </w:r>
      <w:r w:rsidR="00E37291">
        <w:rPr>
          <w:rFonts w:ascii="Times New Roman" w:eastAsia="Calibri" w:hAnsi="Times New Roman" w:cs="Times New Roman"/>
          <w:b/>
          <w:iCs/>
          <w:sz w:val="20"/>
          <w:szCs w:val="18"/>
        </w:rPr>
        <w:t>.</w:t>
      </w:r>
      <w:r w:rsidRPr="00691394">
        <w:rPr>
          <w:rFonts w:ascii="Times New Roman" w:eastAsia="Calibri" w:hAnsi="Times New Roman" w:cs="Times New Roman"/>
          <w:b/>
          <w:iCs/>
          <w:sz w:val="20"/>
          <w:szCs w:val="18"/>
        </w:rPr>
        <w:t xml:space="preserve"> Abundances of </w:t>
      </w:r>
      <w:r w:rsidRPr="00691394">
        <w:rPr>
          <w:rFonts w:ascii="Times New Roman" w:eastAsia="Calibri" w:hAnsi="Times New Roman" w:cs="Times New Roman"/>
          <w:b/>
          <w:i/>
          <w:iCs/>
          <w:sz w:val="20"/>
          <w:szCs w:val="18"/>
        </w:rPr>
        <w:t>Culicoides</w:t>
      </w:r>
      <w:r w:rsidRPr="00691394">
        <w:rPr>
          <w:rFonts w:ascii="Times New Roman" w:eastAsia="Calibri" w:hAnsi="Times New Roman" w:cs="Times New Roman"/>
          <w:b/>
          <w:iCs/>
          <w:sz w:val="20"/>
          <w:szCs w:val="18"/>
        </w:rPr>
        <w:t xml:space="preserve"> species </w:t>
      </w:r>
      <w:r w:rsidR="001F5625" w:rsidRPr="00691394">
        <w:rPr>
          <w:rFonts w:ascii="Times New Roman" w:eastAsia="Calibri" w:hAnsi="Times New Roman" w:cs="Times New Roman"/>
          <w:b/>
          <w:iCs/>
          <w:sz w:val="20"/>
          <w:szCs w:val="18"/>
        </w:rPr>
        <w:t>trapped</w:t>
      </w:r>
      <w:r w:rsidRPr="00691394">
        <w:rPr>
          <w:rFonts w:ascii="Times New Roman" w:eastAsia="Calibri" w:hAnsi="Times New Roman" w:cs="Times New Roman"/>
          <w:b/>
          <w:iCs/>
          <w:sz w:val="20"/>
          <w:szCs w:val="18"/>
        </w:rPr>
        <w:t xml:space="preserve"> in the New England region of NSW, Australia across the twenty-six trapping years.</w:t>
      </w:r>
    </w:p>
    <w:tbl>
      <w:tblPr>
        <w:tblW w:w="1592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986"/>
        <w:gridCol w:w="797"/>
        <w:gridCol w:w="812"/>
        <w:gridCol w:w="859"/>
        <w:gridCol w:w="687"/>
        <w:gridCol w:w="630"/>
        <w:gridCol w:w="774"/>
        <w:gridCol w:w="802"/>
        <w:gridCol w:w="694"/>
        <w:gridCol w:w="811"/>
        <w:gridCol w:w="867"/>
        <w:gridCol w:w="1070"/>
        <w:gridCol w:w="997"/>
        <w:gridCol w:w="657"/>
        <w:gridCol w:w="738"/>
        <w:gridCol w:w="774"/>
        <w:gridCol w:w="721"/>
        <w:gridCol w:w="721"/>
        <w:gridCol w:w="643"/>
      </w:tblGrid>
      <w:tr w:rsidR="00612EE6" w:rsidRPr="00612EE6" w14:paraId="49DDABEB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F0713F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pping Year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D96C1C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austropalpal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93D1B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brevitarsis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E15A0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bundyensis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048BF9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bunrooensis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1EB3BB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dyce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5F450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fulbrighti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E8246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loughnani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9C9CE8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marginalis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05BB1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marksi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CE7EA6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moreenensi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17507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nattaiens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77058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 xml:space="preserve">C. </w:t>
            </w: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 xml:space="preserve">Ornatus </w:t>
            </w: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p sp)</w:t>
            </w: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 xml:space="preserve"> </w:t>
            </w:r>
            <w:r w:rsidRPr="00612EE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#</w:t>
            </w: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1AEDA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parvimaculatus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A1BAD6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rabauli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2D7455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shermani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8D0CE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sigmoidu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934C70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victoriae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C3E12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>C. williwilli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DA0B8C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AU"/>
              </w:rPr>
              <w:t xml:space="preserve"> C. zentae</w:t>
            </w:r>
          </w:p>
        </w:tc>
      </w:tr>
      <w:tr w:rsidR="00612EE6" w:rsidRPr="00612EE6" w14:paraId="586D254A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819398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0/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BFC94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A988FB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CE35C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6F2B68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851A76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8FB0A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6798E5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057D54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9D43D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8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04009B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C161F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D7E1D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100269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DD6144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D4A6F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115E39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FC7EDF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4020B9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D83129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</w:tr>
      <w:tr w:rsidR="00612EE6" w:rsidRPr="00612EE6" w14:paraId="5298DAB0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3C5A3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1/9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C5E54D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E87F3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6517A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C4A389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66AC70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62829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339421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6A90E4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965E5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9AD01B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D26F35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51223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59BB11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0E58FE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1CE74E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6674B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977BE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77A51F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AA68DC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</w:tr>
      <w:tr w:rsidR="00612EE6" w:rsidRPr="00612EE6" w14:paraId="6E858E4A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D0A66E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4/9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1AAB6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12D343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39714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CBCAE2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D72E35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8774A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9285B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E211BC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73411D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39C34F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A826B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E13B0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EA2568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4DD805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91252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4C298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3E3103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8F2E45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92E412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1D55C8D9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4B09E0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5/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AB30C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7C4CD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9DA80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A44FEE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3F38C6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5D426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1C82E4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7A30AC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4E0DFE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1FADE4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2D8A6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23780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1BF3EA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0D3CF1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8BD265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B75895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7219F8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FF0B86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0DE5AF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3C321B67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06E8F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6/9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25795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ADF95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446C6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FFFA2C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D1493B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72E09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1FD5C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B591F1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0B83F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5D33C5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3BE3DE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5A9E0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6CCF0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04F15C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5039C7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696FA1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90440C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33613F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CA9E13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378F0815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52142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7/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DB54C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54F92B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BC09B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0CE654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910824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61BE3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5CA620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020570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B86EC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4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57DC49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EAE27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FDD4E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1DC8EB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55AAC5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292342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DE6F4D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04B929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E4313A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E54D57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2CD8D040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35E82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8/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17971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40C9B1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A752C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81F2FA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F72E1B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4A2C7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984B7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293C83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A755B8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344E03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5ABB8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DA100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A697E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91EDA0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F9E24B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F35DD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363E76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AB0721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E16D43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7CBD1D51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4B9E18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9/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A0E777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0A3EF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1E53B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27D452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AD1D3B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B2D27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40FCA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129F30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5C40C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B2D32B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FFE519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8C1A6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DD4BB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3AD853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DC668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C54F5F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26D112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37A16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A384BB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0194EE1E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1A9FF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0/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77A42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E1CC9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72242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0E0E21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E4DD5C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10370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81CA0D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D5293F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04733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1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9C47C5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E3D9E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2B056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7BFB4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D63437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41ECA2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3ED37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142B7F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798931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34FA5B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03EDC6C2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97FB4D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1/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348671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BA7559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8A535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EAC559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45CA78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938A8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4366ED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7478D2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EFF7AA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6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A10E57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407BE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5DED73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F3219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A5C51B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2B75AE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F273B1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F11CB4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B033F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AC5738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52464B47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3EEA35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2/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FC460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D1727B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5BD25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9A1A0F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8A9B8A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1E38C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75477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A4489C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65D84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8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826FED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0BA99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76E3A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0720B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97E805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50E797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756F82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7A471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406C25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25A038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1CF6CF7C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DC2B89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3/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30428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74645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3A6C1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852A75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5E9C84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B4732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9B27D9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F886B8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F9144C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7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308450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F4C38D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2D652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8E42F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EAACCC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97DBA3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75EA3D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4C0DF6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64739E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585115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434FA703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382873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2004/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8A012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5BFE0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2D34D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B515A2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AFCB99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698EA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92209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8F81F3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1D3225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BD9C3B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36285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B6319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99AA0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E1B9FB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CBD20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A46262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32491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42A9D3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DD569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</w:tr>
      <w:tr w:rsidR="00612EE6" w:rsidRPr="00612EE6" w14:paraId="4EB10A9D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1C6F4D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2005/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AC5C7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62F73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B32AF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682FBF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A086D0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4C420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8E944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0DB8AC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67374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1808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FC1648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39996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BEFDE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1E651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418568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4BD587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F7564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B67A9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08B1DD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05D45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eastAsia="en-AU"/>
              </w:rPr>
            </w:pPr>
          </w:p>
        </w:tc>
      </w:tr>
      <w:tr w:rsidR="00612EE6" w:rsidRPr="00612EE6" w14:paraId="54EDCC54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F11B8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6/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4B9D27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CD44D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D73C8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43AFA0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5962A8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EAEE1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BBCA8C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FA455A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E77B73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1BBE1D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D3C58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4CBBE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D0ABA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C56551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70A9C3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17831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A0C90B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F17F53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5276F8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58009945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1C4A74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7/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51424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696E1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B08A2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2B1877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FA68CA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6F24A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DE252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A437CF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1DF3F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A25E5B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EB394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0267A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04EAD3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556BD2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BA3CCF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5FB571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648864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55820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66B289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7ED36C54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A04CE4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8/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6B187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968BC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7D6FD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138726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D8AD24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B2ED3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842A8D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05384A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F162C3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0AA9FD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C2792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AED80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A1B4D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FA2ABF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EAAF34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F42A8A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4CF6A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29FDC7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9D9425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6E739CE7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EFD97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9/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7662F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BEF15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73EB55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BF666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8C8662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04571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8CD9A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687AC0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DDF246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40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484E63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81125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A87FB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37BA6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2F82E5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6155B7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6220F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B96D06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3C5CAB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5FEE3B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12601DCD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457428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0/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A1062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759AF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C8158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EEE0A2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D08193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BB27E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F7484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19C807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F949A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58C094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4DA33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7A6EE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FEA26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7A8889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78D77A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934173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6C434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A5D8C2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D7799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41651CDC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C63FEB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1/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2E8F2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360C7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08896C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30D4BE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02691B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B0484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FD0E9B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CA2CDE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CC0E44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F02C38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13C0F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8DDF8E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6A197F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04FE2D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3BDC1C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BF8BD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C64A72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4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C6E674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27DDBC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3A392A02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F110D4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/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36F8B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3F1615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30626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13B154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2AC305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C6600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F5DD24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D58549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B3210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8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3076F3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F41C6F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7A46C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2FAD6E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4C12366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BDDDE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F650D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387256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2B4066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F66EA5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49B8A19E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E0D58C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3/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12CFA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B46CC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BE73A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A67813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FD519F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52ADD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7E2F98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98B784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691F32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48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82A750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D7DD5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541A9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08C081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71F24E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D7CE3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20F107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F66737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E26A3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A12AE6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74434EA9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B1D173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4/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0FA91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1D7901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C03C1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6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ACE27D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1DBCCC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4CE94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9E3EF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6E201A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765B2B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0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386E56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91BC49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51875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7C2983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F56F81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6791A7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EFA493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2D6821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A4A7DE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CD124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37073C3E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52DA8E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5/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B6459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97B1B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08A158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C6961B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1D5A83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A3AC9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E21B9F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EE7CB5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6F97B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D1B8D7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0FB79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0425F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531D22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357A59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4795F8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F51F88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6B77DD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863D9F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9AD439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15D2C9C0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B9EF37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6/1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EDCC28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3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BDE46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F06DB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3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1AE73C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C9B7E4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47D7A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32949E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20434A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63A993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9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86D693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6AEDC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31A47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080598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6F67AB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8CE719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2E841C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330A20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8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BC395A4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950A4E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12EE6" w:rsidRPr="00612EE6" w14:paraId="07A5478A" w14:textId="77777777" w:rsidTr="003B6847">
        <w:trPr>
          <w:trHeight w:val="41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292751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7/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A29885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6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C203C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16CA0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6500F0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85D861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EEE91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670058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2919391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D6F512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09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28493C0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24E8EB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0853BF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C817EBC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EE7BC8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B39474A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70A219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F07661D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9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9E50F86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12E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39148DE" w14:textId="77777777" w:rsidR="00612EE6" w:rsidRPr="00612EE6" w:rsidRDefault="00612EE6" w:rsidP="00612E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</w:tbl>
    <w:p w14:paraId="3F5068B6" w14:textId="77777777" w:rsidR="001874E5" w:rsidRDefault="00E37291"/>
    <w:sectPr w:rsidR="001874E5" w:rsidSect="0061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31"/>
    <w:rsid w:val="000463A8"/>
    <w:rsid w:val="00073A39"/>
    <w:rsid w:val="001D0208"/>
    <w:rsid w:val="001F5625"/>
    <w:rsid w:val="00216C6E"/>
    <w:rsid w:val="00306F59"/>
    <w:rsid w:val="003845EF"/>
    <w:rsid w:val="003E2815"/>
    <w:rsid w:val="0042763F"/>
    <w:rsid w:val="004F0EFE"/>
    <w:rsid w:val="00594418"/>
    <w:rsid w:val="00612EE6"/>
    <w:rsid w:val="00691394"/>
    <w:rsid w:val="006A073F"/>
    <w:rsid w:val="008C0615"/>
    <w:rsid w:val="00916F7A"/>
    <w:rsid w:val="0095523C"/>
    <w:rsid w:val="009F055F"/>
    <w:rsid w:val="00B87543"/>
    <w:rsid w:val="00BE1678"/>
    <w:rsid w:val="00CD1631"/>
    <w:rsid w:val="00E37291"/>
    <w:rsid w:val="00F434B1"/>
    <w:rsid w:val="00F7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FF87C"/>
  <w15:chartTrackingRefBased/>
  <w15:docId w15:val="{942325DD-2A96-461D-B6C8-27C1F146E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0</Characters>
  <Application>Microsoft Office Word</Application>
  <DocSecurity>0</DocSecurity>
  <Lines>12</Lines>
  <Paragraphs>3</Paragraphs>
  <ScaleCrop>false</ScaleCrop>
  <Company>University of New England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am Tsegaye Lakew</dc:creator>
  <cp:keywords/>
  <dc:description/>
  <cp:lastModifiedBy>a108</cp:lastModifiedBy>
  <cp:revision>7</cp:revision>
  <dcterms:created xsi:type="dcterms:W3CDTF">2020-09-21T00:00:00Z</dcterms:created>
  <dcterms:modified xsi:type="dcterms:W3CDTF">2021-03-27T02:53:00Z</dcterms:modified>
</cp:coreProperties>
</file>